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87C" w:rsidRDefault="00A97698" w:rsidP="00FE187C">
      <w:r>
        <w:t xml:space="preserve">File S2: </w:t>
      </w:r>
      <w:r>
        <w:t>“</w:t>
      </w:r>
      <w:proofErr w:type="spellStart"/>
      <w:r>
        <w:t>mixedBlupFunction.R</w:t>
      </w:r>
      <w:proofErr w:type="spellEnd"/>
      <w:r>
        <w:t xml:space="preserve">” This code defines a function called </w:t>
      </w:r>
      <w:proofErr w:type="spellStart"/>
      <w:proofErr w:type="gramStart"/>
      <w:r>
        <w:t>mixedBlup</w:t>
      </w:r>
      <w:proofErr w:type="spellEnd"/>
      <w:r>
        <w:t>(</w:t>
      </w:r>
      <w:proofErr w:type="gramEnd"/>
      <w:r>
        <w:t xml:space="preserve">). This function is used to estimate parameters of the mixed model and perform BLUP prediction. If heritability is provided, the </w:t>
      </w:r>
      <w:proofErr w:type="spellStart"/>
      <w:proofErr w:type="gramStart"/>
      <w:r>
        <w:t>mixedBlup</w:t>
      </w:r>
      <w:proofErr w:type="spellEnd"/>
      <w:r>
        <w:t>(</w:t>
      </w:r>
      <w:proofErr w:type="gramEnd"/>
      <w:r>
        <w:t>) function will only perform prediction.</w:t>
      </w:r>
      <w:r>
        <w:t xml:space="preserve"> (.zip, 2 KB)</w:t>
      </w:r>
    </w:p>
    <w:p w:rsidR="00A97698" w:rsidRDefault="00A97698" w:rsidP="00FE187C"/>
    <w:p w:rsidR="00A97698" w:rsidRDefault="00A97698" w:rsidP="00FE187C"/>
    <w:p w:rsidR="00FE187C" w:rsidRDefault="00FE187C" w:rsidP="00FE187C">
      <w:r>
        <w:t>Available for download as a .zip file at:</w:t>
      </w:r>
    </w:p>
    <w:p w:rsidR="00FE187C" w:rsidRDefault="00FE187C" w:rsidP="00FE187C"/>
    <w:p w:rsidR="00D92769" w:rsidRPr="00D92769" w:rsidRDefault="00D92769" w:rsidP="00D927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5" w:lineRule="atLeast"/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</w:pPr>
      <w:r w:rsidRPr="00D92769"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  <w:t>http://www.g3journal.org/lookup/suppl/doi:</w:t>
      </w:r>
      <w:r>
        <w:rPr>
          <w:rFonts w:ascii="Verdana" w:hAnsi="Verdana"/>
          <w:color w:val="000000"/>
          <w:sz w:val="20"/>
          <w:szCs w:val="20"/>
        </w:rPr>
        <w:t>10.1534/g3.116.038059</w:t>
      </w:r>
      <w:r w:rsidRPr="00D92769"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  <w:t>/-/DC1/</w:t>
      </w:r>
      <w:r w:rsidR="00A97698"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  <w:t>FileS2</w:t>
      </w:r>
      <w:bookmarkStart w:id="0" w:name="_GoBack"/>
      <w:bookmarkEnd w:id="0"/>
      <w:r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  <w:t>.zip</w:t>
      </w:r>
    </w:p>
    <w:p w:rsidR="00D92769" w:rsidRDefault="00D92769" w:rsidP="00FE187C"/>
    <w:p w:rsidR="00011D8E" w:rsidRDefault="00011D8E"/>
    <w:sectPr w:rsidR="00011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87C"/>
    <w:rsid w:val="00011D8E"/>
    <w:rsid w:val="00A97698"/>
    <w:rsid w:val="00D92769"/>
    <w:rsid w:val="00FE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FFDB15-7CDB-442E-92D1-6397875F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87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2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276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65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lper</dc:creator>
  <cp:keywords/>
  <dc:description/>
  <cp:lastModifiedBy>Sarah Wolper</cp:lastModifiedBy>
  <cp:revision>2</cp:revision>
  <dcterms:created xsi:type="dcterms:W3CDTF">2017-01-19T18:15:00Z</dcterms:created>
  <dcterms:modified xsi:type="dcterms:W3CDTF">2017-01-19T18:15:00Z</dcterms:modified>
</cp:coreProperties>
</file>